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3E7C75" w14:textId="77777777" w:rsidR="00775BA6" w:rsidRPr="00775BA6" w:rsidRDefault="00775BA6" w:rsidP="00775BA6">
      <w:pPr>
        <w:rPr>
          <w:b/>
        </w:rPr>
      </w:pPr>
      <w:bookmarkStart w:id="0" w:name="_GoBack"/>
      <w:r w:rsidRPr="00775BA6">
        <w:rPr>
          <w:b/>
        </w:rPr>
        <w:t xml:space="preserve">S2 Appendix: Core Outcomes Study topic guide </w:t>
      </w:r>
    </w:p>
    <w:p w14:paraId="070AFE39" w14:textId="4BC78C20" w:rsidR="00775BA6" w:rsidRDefault="00775BA6" w:rsidP="00775BA6">
      <w:pPr>
        <w:pStyle w:val="ListParagraph"/>
        <w:numPr>
          <w:ilvl w:val="0"/>
          <w:numId w:val="1"/>
        </w:numPr>
      </w:pPr>
      <w:r>
        <w:t xml:space="preserve">When they were first diagnosed, what difficulties did they have and what problems were you most concerned about? </w:t>
      </w:r>
    </w:p>
    <w:p w14:paraId="30CD278D" w14:textId="77777777" w:rsidR="00775BA6" w:rsidRDefault="00775BA6" w:rsidP="00775BA6">
      <w:pPr>
        <w:pStyle w:val="ListParagraph"/>
        <w:ind w:left="1276" w:hanging="142"/>
      </w:pPr>
      <w:r>
        <w:t xml:space="preserve">• What were they most concerned about? </w:t>
      </w:r>
    </w:p>
    <w:p w14:paraId="5E23EC8A" w14:textId="77777777" w:rsidR="00775BA6" w:rsidRDefault="00775BA6" w:rsidP="00775BA6">
      <w:pPr>
        <w:pStyle w:val="ListParagraph"/>
        <w:ind w:left="1276" w:hanging="142"/>
      </w:pPr>
      <w:r>
        <w:t xml:space="preserve">• Were there any problems that you or they were initially concerned about that improved or became less important during their hospital stay? </w:t>
      </w:r>
    </w:p>
    <w:p w14:paraId="7652DCAD" w14:textId="77777777" w:rsidR="00775BA6" w:rsidRDefault="00775BA6" w:rsidP="00775BA6">
      <w:pPr>
        <w:pStyle w:val="ListParagraph"/>
        <w:ind w:left="1276" w:hanging="142"/>
      </w:pPr>
      <w:r>
        <w:t xml:space="preserve">• Were there any problems that became more obvious or more important during their hospital stay? </w:t>
      </w:r>
    </w:p>
    <w:p w14:paraId="73270425" w14:textId="77777777" w:rsidR="00775BA6" w:rsidRDefault="00775BA6" w:rsidP="00775BA6">
      <w:pPr>
        <w:pStyle w:val="ListParagraph"/>
        <w:ind w:left="1276" w:hanging="142"/>
      </w:pPr>
      <w:r>
        <w:t xml:space="preserve">• Any concerns and expectations related to medication? </w:t>
      </w:r>
    </w:p>
    <w:p w14:paraId="5F3961E7" w14:textId="63E8C052" w:rsidR="00775BA6" w:rsidRDefault="00775BA6" w:rsidP="00775BA6">
      <w:pPr>
        <w:pStyle w:val="ListParagraph"/>
        <w:ind w:left="1276" w:hanging="142"/>
      </w:pPr>
      <w:r>
        <w:t xml:space="preserve">• At the time of discharge from hospital, what was your priority, what was your child’s priority? </w:t>
      </w:r>
    </w:p>
    <w:p w14:paraId="376DCD1C" w14:textId="77777777" w:rsidR="00775BA6" w:rsidRDefault="00775BA6" w:rsidP="00775BA6">
      <w:r>
        <w:t xml:space="preserve"> </w:t>
      </w:r>
    </w:p>
    <w:p w14:paraId="62E9A7D4" w14:textId="38D86DBF" w:rsidR="00775BA6" w:rsidRDefault="00775BA6" w:rsidP="00775BA6">
      <w:pPr>
        <w:pStyle w:val="ListParagraph"/>
        <w:numPr>
          <w:ilvl w:val="0"/>
          <w:numId w:val="1"/>
        </w:numPr>
      </w:pPr>
      <w:r>
        <w:t xml:space="preserve">Has anything changed for your child as a result of encephalitis, since they were discharged from hospital </w:t>
      </w:r>
    </w:p>
    <w:p w14:paraId="504361FE" w14:textId="77777777" w:rsidR="00775BA6" w:rsidRDefault="00775BA6" w:rsidP="00775BA6">
      <w:pPr>
        <w:pStyle w:val="ListParagraph"/>
        <w:ind w:firstLine="273"/>
      </w:pPr>
      <w:r>
        <w:t xml:space="preserve">• What (if any) problems are currently most important to them? </w:t>
      </w:r>
    </w:p>
    <w:p w14:paraId="300C5B79" w14:textId="77777777" w:rsidR="00775BA6" w:rsidRDefault="00775BA6" w:rsidP="00775BA6">
      <w:pPr>
        <w:pStyle w:val="ListParagraph"/>
        <w:ind w:firstLine="273"/>
      </w:pPr>
      <w:r>
        <w:t xml:space="preserve">• Are they having any on-going treatment? </w:t>
      </w:r>
    </w:p>
    <w:p w14:paraId="036CD7A0" w14:textId="77777777" w:rsidR="00775BA6" w:rsidRDefault="00775BA6" w:rsidP="00775BA6">
      <w:pPr>
        <w:pStyle w:val="ListParagraph"/>
        <w:ind w:firstLine="273"/>
      </w:pPr>
      <w:r>
        <w:t xml:space="preserve">• Is there anything that they need help with now that they didn’t before? </w:t>
      </w:r>
    </w:p>
    <w:p w14:paraId="4A54FF84" w14:textId="520776FE" w:rsidR="00775BA6" w:rsidRDefault="00775BA6" w:rsidP="00775BA6">
      <w:pPr>
        <w:pStyle w:val="ListParagraph"/>
        <w:ind w:firstLine="273"/>
      </w:pPr>
      <w:r>
        <w:t xml:space="preserve">• Have any problems improved or become less important since discharge? </w:t>
      </w:r>
    </w:p>
    <w:p w14:paraId="2E04793C" w14:textId="77777777" w:rsidR="00775BA6" w:rsidRDefault="00775BA6" w:rsidP="00775BA6">
      <w:pPr>
        <w:pStyle w:val="ListParagraph"/>
        <w:ind w:firstLine="273"/>
      </w:pPr>
      <w:r>
        <w:t xml:space="preserve">• Have any problems become worse or more important since discharge? </w:t>
      </w:r>
    </w:p>
    <w:p w14:paraId="6543C17B" w14:textId="77777777" w:rsidR="00775BA6" w:rsidRDefault="00775BA6" w:rsidP="00775BA6">
      <w:pPr>
        <w:pStyle w:val="ListParagraph"/>
        <w:ind w:firstLine="273"/>
      </w:pPr>
      <w:r>
        <w:t xml:space="preserve">• Have there been any effects on day to day life/relationships and social life? </w:t>
      </w:r>
    </w:p>
    <w:p w14:paraId="238F7851" w14:textId="77777777" w:rsidR="00775BA6" w:rsidRDefault="00775BA6" w:rsidP="00775BA6">
      <w:pPr>
        <w:pStyle w:val="ListParagraph"/>
        <w:ind w:firstLine="273"/>
      </w:pPr>
      <w:r>
        <w:t xml:space="preserve">• Any effect on school? </w:t>
      </w:r>
    </w:p>
    <w:p w14:paraId="0A627E1F" w14:textId="73627781" w:rsidR="00775BA6" w:rsidRDefault="00775BA6" w:rsidP="00775BA6">
      <w:pPr>
        <w:pStyle w:val="ListParagraph"/>
        <w:ind w:firstLine="273"/>
      </w:pPr>
      <w:r>
        <w:t xml:space="preserve">• Have there been any positive effects of encephalitis for your child? </w:t>
      </w:r>
    </w:p>
    <w:p w14:paraId="7F8D21A8" w14:textId="77777777" w:rsidR="00775BA6" w:rsidRDefault="00775BA6" w:rsidP="00775BA6">
      <w:pPr>
        <w:ind w:firstLine="273"/>
      </w:pPr>
      <w:r>
        <w:t xml:space="preserve"> </w:t>
      </w:r>
    </w:p>
    <w:p w14:paraId="592469B3" w14:textId="64F7CC52" w:rsidR="00775BA6" w:rsidRDefault="00775BA6" w:rsidP="00775BA6">
      <w:pPr>
        <w:pStyle w:val="ListParagraph"/>
        <w:numPr>
          <w:ilvl w:val="0"/>
          <w:numId w:val="1"/>
        </w:numPr>
      </w:pPr>
      <w:r>
        <w:t xml:space="preserve">I would now like to discuss any effects that encephalitis may have had on other family members/ family life. </w:t>
      </w:r>
    </w:p>
    <w:p w14:paraId="4F2461ED" w14:textId="77777777" w:rsidR="00775BA6" w:rsidRDefault="00775BA6" w:rsidP="00775BA6">
      <w:pPr>
        <w:pStyle w:val="ListParagraph"/>
        <w:ind w:left="993" w:hanging="142"/>
      </w:pPr>
      <w:r>
        <w:t xml:space="preserve">• Have there been any effects on yourself or their mother/father? </w:t>
      </w:r>
    </w:p>
    <w:p w14:paraId="08E5CD8B" w14:textId="77777777" w:rsidR="00775BA6" w:rsidRDefault="00775BA6" w:rsidP="00775BA6">
      <w:pPr>
        <w:pStyle w:val="ListParagraph"/>
        <w:ind w:left="993" w:hanging="142"/>
      </w:pPr>
      <w:r>
        <w:t xml:space="preserve">• Have there been any effects on other children (if applicable)? </w:t>
      </w:r>
    </w:p>
    <w:p w14:paraId="07C1072D" w14:textId="77777777" w:rsidR="00775BA6" w:rsidRDefault="00775BA6" w:rsidP="00775BA6">
      <w:pPr>
        <w:pStyle w:val="ListParagraph"/>
        <w:ind w:left="993" w:hanging="142"/>
      </w:pPr>
      <w:r>
        <w:t xml:space="preserve">• Have there been any changes to the family’s daily routine? </w:t>
      </w:r>
    </w:p>
    <w:p w14:paraId="26C4706E" w14:textId="77777777" w:rsidR="00775BA6" w:rsidRDefault="00775BA6" w:rsidP="00775BA6">
      <w:pPr>
        <w:pStyle w:val="ListParagraph"/>
        <w:ind w:left="993" w:hanging="142"/>
      </w:pPr>
      <w:r>
        <w:t xml:space="preserve">• Has encephalitis had any impact on the family’s finances (for example: this could be additional costs or time taken off work)? </w:t>
      </w:r>
    </w:p>
    <w:p w14:paraId="5138D660" w14:textId="77777777" w:rsidR="00775BA6" w:rsidRDefault="00775BA6" w:rsidP="00775BA6">
      <w:pPr>
        <w:pStyle w:val="ListParagraph"/>
        <w:ind w:left="993" w:hanging="142"/>
      </w:pPr>
      <w:r>
        <w:t xml:space="preserve">• Have any of these issues changed over time? </w:t>
      </w:r>
    </w:p>
    <w:p w14:paraId="5F0EB38A" w14:textId="5E3CC7AD" w:rsidR="00775BA6" w:rsidRDefault="00775BA6" w:rsidP="00775BA6">
      <w:pPr>
        <w:pStyle w:val="ListParagraph"/>
        <w:ind w:left="993" w:hanging="142"/>
      </w:pPr>
      <w:r>
        <w:t>• Have there been any positive effects of encephalitis for your family</w:t>
      </w:r>
      <w:r w:rsidR="005D0660">
        <w:t>?</w:t>
      </w:r>
      <w:r>
        <w:t xml:space="preserve"> </w:t>
      </w:r>
    </w:p>
    <w:p w14:paraId="01CA79B7" w14:textId="176925DF" w:rsidR="00775BA6" w:rsidRDefault="00775BA6" w:rsidP="00775BA6">
      <w:pPr>
        <w:ind w:firstLine="284"/>
      </w:pPr>
      <w:r>
        <w:t xml:space="preserve"> 4. How do you feel about your child’s future?  </w:t>
      </w:r>
    </w:p>
    <w:p w14:paraId="62004A9A" w14:textId="77777777" w:rsidR="00775BA6" w:rsidRDefault="00775BA6" w:rsidP="00775BA6">
      <w:pPr>
        <w:spacing w:after="0" w:line="240" w:lineRule="auto"/>
        <w:ind w:left="993" w:hanging="142"/>
      </w:pPr>
      <w:r>
        <w:t xml:space="preserve">• What are your priorities for your child at the moment? What would you have said if I had asked that question before your child’s illness? </w:t>
      </w:r>
    </w:p>
    <w:p w14:paraId="2B9E1F8E" w14:textId="77777777" w:rsidR="00775BA6" w:rsidRDefault="00775BA6" w:rsidP="00775BA6">
      <w:pPr>
        <w:spacing w:after="0" w:line="240" w:lineRule="auto"/>
        <w:ind w:left="993" w:hanging="142"/>
      </w:pPr>
      <w:r>
        <w:t>• What do you think your child’s priorities are at the moment? What would you have said if I had asked that question before your child’s illness?</w:t>
      </w:r>
    </w:p>
    <w:p w14:paraId="54CC4B18" w14:textId="3C74EF68" w:rsidR="00775BA6" w:rsidRDefault="00775BA6" w:rsidP="00775BA6">
      <w:pPr>
        <w:spacing w:after="0" w:line="240" w:lineRule="auto"/>
        <w:ind w:left="993" w:hanging="142"/>
      </w:pPr>
      <w:r>
        <w:t xml:space="preserve">• What do you think are your child’s aspirations for the future? What would you have said if I had asked that question before your child’s illness? </w:t>
      </w:r>
    </w:p>
    <w:p w14:paraId="4FAC1422" w14:textId="43ACBC9A" w:rsidR="00775BA6" w:rsidRDefault="00775BA6" w:rsidP="00775BA6">
      <w:pPr>
        <w:spacing w:after="0" w:line="240" w:lineRule="auto"/>
        <w:ind w:left="993" w:hanging="142"/>
      </w:pPr>
      <w:r>
        <w:t xml:space="preserve">• Has encephalitis affected your expectations for your child’s future? </w:t>
      </w:r>
    </w:p>
    <w:p w14:paraId="478F3DF4" w14:textId="77777777" w:rsidR="00775BA6" w:rsidRDefault="00775BA6" w:rsidP="00775BA6">
      <w:r>
        <w:br/>
      </w:r>
    </w:p>
    <w:p w14:paraId="46489098" w14:textId="77777777" w:rsidR="00775BA6" w:rsidRDefault="00775BA6">
      <w:r>
        <w:br w:type="page"/>
      </w:r>
    </w:p>
    <w:p w14:paraId="178D2E1A" w14:textId="5D48A0AA" w:rsidR="00775BA6" w:rsidRDefault="00775BA6" w:rsidP="00775BA6">
      <w:r>
        <w:lastRenderedPageBreak/>
        <w:t xml:space="preserve">5. If doctors could offer a new medicine for children with encephalitis, what would you want it to be able to do?   </w:t>
      </w:r>
    </w:p>
    <w:p w14:paraId="1E2E6C72" w14:textId="77777777" w:rsidR="00775BA6" w:rsidRDefault="00775BA6" w:rsidP="00775BA6">
      <w:r>
        <w:t xml:space="preserve">6. Would you say that encephalitis has had a mild/moderate or severe impact on your child and what makes you say that? </w:t>
      </w:r>
    </w:p>
    <w:p w14:paraId="76031273" w14:textId="77777777" w:rsidR="00775BA6" w:rsidRDefault="00775BA6" w:rsidP="00775BA6">
      <w:r>
        <w:t xml:space="preserve"> </w:t>
      </w:r>
    </w:p>
    <w:p w14:paraId="6EE7B917" w14:textId="77777777" w:rsidR="00775BA6" w:rsidRDefault="00775BA6" w:rsidP="00775BA6">
      <w:r>
        <w:t xml:space="preserve">Notes </w:t>
      </w:r>
    </w:p>
    <w:p w14:paraId="55525B2F" w14:textId="7393C2DF" w:rsidR="00775BA6" w:rsidRDefault="00775BA6" w:rsidP="00775BA6">
      <w:r>
        <w:t xml:space="preserve">a) </w:t>
      </w:r>
      <w:r w:rsidR="005D0660">
        <w:t>Prompts/questions</w:t>
      </w:r>
      <w:r>
        <w:t xml:space="preserve">1-4 </w:t>
      </w:r>
      <w:r w:rsidR="005D0660">
        <w:t xml:space="preserve">corresponded to </w:t>
      </w:r>
      <w:r>
        <w:t xml:space="preserve">umbrella topics which were included in every interview. The bullet points underneath were used as additional prompts, if necessary, depending on what the parent narrative included.  </w:t>
      </w:r>
    </w:p>
    <w:p w14:paraId="182DC63F" w14:textId="77777777" w:rsidR="00775BA6" w:rsidRDefault="00775BA6" w:rsidP="00775BA6">
      <w:r>
        <w:t xml:space="preserve">b) Question 5 was omitted from interview 4 onward as parents were finding it difficult to understand the question and it was not generating an open discussion. </w:t>
      </w:r>
    </w:p>
    <w:p w14:paraId="391D0CB5" w14:textId="06A7D422" w:rsidR="00775BA6" w:rsidRDefault="00775BA6" w:rsidP="00775BA6">
      <w:r>
        <w:t>c) Question 6 was added from interview 2 onwards as means of concluding the interview by asking for the parents’ overall assessment of the impact of encephalitis on their child</w:t>
      </w:r>
      <w:r w:rsidR="005D0660">
        <w:t>.</w:t>
      </w:r>
      <w:bookmarkEnd w:id="0"/>
    </w:p>
    <w:sectPr w:rsidR="00775B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57554A"/>
    <w:multiLevelType w:val="hybridMultilevel"/>
    <w:tmpl w:val="96D889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5BA6"/>
    <w:rsid w:val="005D0660"/>
    <w:rsid w:val="00775BA6"/>
    <w:rsid w:val="00D909D1"/>
    <w:rsid w:val="00DE1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AA4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5BA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5BA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7</Words>
  <Characters>266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 Lemon</dc:creator>
  <cp:lastModifiedBy>Lemon Jennifer</cp:lastModifiedBy>
  <cp:revision>2</cp:revision>
  <dcterms:created xsi:type="dcterms:W3CDTF">2019-07-18T13:07:00Z</dcterms:created>
  <dcterms:modified xsi:type="dcterms:W3CDTF">2019-07-18T13:07:00Z</dcterms:modified>
</cp:coreProperties>
</file>